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0A8" w:rsidRDefault="006C58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S</w:t>
      </w:r>
      <w:r w:rsidR="00B818DD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5</w:t>
      </w:r>
      <w:r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 xml:space="preserve"> Table</w:t>
      </w:r>
      <w:r w:rsidR="00A940D7"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:</w:t>
      </w:r>
      <w:r w:rsidR="00A940D7" w:rsidRPr="006C58FB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</w:t>
      </w:r>
      <w:r w:rsidR="00583D50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Logistic regression table of symptoms/syndromes explored for </w:t>
      </w:r>
      <w:r w:rsidR="00B818DD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Influenza</w:t>
      </w:r>
      <w:r w:rsidR="00583D50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-confirmed</w:t>
      </w:r>
      <w:r w:rsidR="00F32625" w:rsidRPr="00F32625">
        <w:rPr>
          <w:rFonts w:ascii="Times New Roman" w:hAnsi="Times New Roman" w:cs="Times New Roman"/>
          <w:sz w:val="24"/>
          <w:szCs w:val="24"/>
          <w:lang w:val="en-US"/>
        </w:rPr>
        <w:t xml:space="preserve"> patients </w:t>
      </w:r>
      <w:r w:rsidR="00B818DD">
        <w:rPr>
          <w:rFonts w:ascii="Times New Roman" w:hAnsi="Times New Roman" w:cs="Times New Roman"/>
          <w:sz w:val="24"/>
          <w:szCs w:val="24"/>
          <w:lang w:val="en-US"/>
        </w:rPr>
        <w:t>(IAV/IBV).</w:t>
      </w:r>
    </w:p>
    <w:tbl>
      <w:tblPr>
        <w:tblW w:w="8780" w:type="dxa"/>
        <w:tblInd w:w="7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173"/>
        <w:gridCol w:w="751"/>
        <w:gridCol w:w="739"/>
        <w:gridCol w:w="819"/>
        <w:gridCol w:w="1153"/>
        <w:gridCol w:w="751"/>
        <w:gridCol w:w="739"/>
        <w:gridCol w:w="870"/>
      </w:tblGrid>
      <w:tr w:rsidR="00B756B2" w:rsidRPr="00B756B2" w:rsidTr="00B756B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B756B2" w:rsidRPr="00B756B2" w:rsidRDefault="00B756B2" w:rsidP="00B756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60" w:type="dxa"/>
            <w:gridSpan w:val="4"/>
            <w:shd w:val="pct5" w:color="auto" w:fill="auto"/>
            <w:noWrap/>
            <w:vAlign w:val="bottom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nivariate</w:t>
            </w:r>
            <w:proofErr w:type="spellEnd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nalysis</w:t>
            </w:r>
            <w:proofErr w:type="spellEnd"/>
          </w:p>
        </w:tc>
        <w:tc>
          <w:tcPr>
            <w:tcW w:w="3460" w:type="dxa"/>
            <w:gridSpan w:val="4"/>
            <w:shd w:val="pct5" w:color="auto" w:fill="auto"/>
            <w:noWrap/>
            <w:vAlign w:val="bottom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ultivariate</w:t>
            </w:r>
            <w:proofErr w:type="spellEnd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nalysis</w:t>
            </w:r>
            <w:proofErr w:type="spellEnd"/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vMerge w:val="restart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ymptoms</w:t>
            </w:r>
            <w:proofErr w:type="spellEnd"/>
          </w:p>
        </w:tc>
        <w:tc>
          <w:tcPr>
            <w:tcW w:w="1173" w:type="dxa"/>
            <w:vMerge w:val="restart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dd</w:t>
            </w:r>
            <w:proofErr w:type="spellEnd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Ratio</w:t>
            </w:r>
          </w:p>
        </w:tc>
        <w:tc>
          <w:tcPr>
            <w:tcW w:w="1468" w:type="dxa"/>
            <w:gridSpan w:val="2"/>
            <w:tcBorders>
              <w:bottom w:val="single" w:sz="4" w:space="0" w:color="D9D9D9" w:themeColor="background1" w:themeShade="D9"/>
            </w:tcBorders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819" w:type="dxa"/>
            <w:vMerge w:val="restart"/>
            <w:tcBorders>
              <w:bottom w:val="single" w:sz="4" w:space="0" w:color="D9D9D9" w:themeColor="background1" w:themeShade="D9"/>
            </w:tcBorders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 value</w:t>
            </w:r>
          </w:p>
        </w:tc>
        <w:tc>
          <w:tcPr>
            <w:tcW w:w="1153" w:type="dxa"/>
            <w:vMerge w:val="restart"/>
            <w:tcBorders>
              <w:bottom w:val="single" w:sz="4" w:space="0" w:color="D9D9D9" w:themeColor="background1" w:themeShade="D9"/>
            </w:tcBorders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dd</w:t>
            </w:r>
            <w:proofErr w:type="spellEnd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Ratio</w:t>
            </w:r>
          </w:p>
        </w:tc>
        <w:tc>
          <w:tcPr>
            <w:tcW w:w="1443" w:type="dxa"/>
            <w:gridSpan w:val="2"/>
            <w:tcBorders>
              <w:bottom w:val="single" w:sz="4" w:space="0" w:color="D9D9D9" w:themeColor="background1" w:themeShade="D9"/>
            </w:tcBorders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864" w:type="dxa"/>
            <w:vMerge w:val="restart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P value</w:t>
            </w:r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vMerge/>
            <w:shd w:val="pct5" w:color="auto" w:fill="auto"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73" w:type="dxa"/>
            <w:vMerge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741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wer</w:t>
            </w:r>
            <w:proofErr w:type="spellEnd"/>
          </w:p>
        </w:tc>
        <w:tc>
          <w:tcPr>
            <w:tcW w:w="727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pper</w:t>
            </w:r>
            <w:proofErr w:type="spellEnd"/>
          </w:p>
        </w:tc>
        <w:tc>
          <w:tcPr>
            <w:tcW w:w="819" w:type="dxa"/>
            <w:vMerge/>
            <w:shd w:val="pct5" w:color="auto" w:fill="auto"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1153" w:type="dxa"/>
            <w:vMerge/>
            <w:shd w:val="pct5" w:color="auto" w:fill="auto"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728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wer</w:t>
            </w:r>
            <w:proofErr w:type="spellEnd"/>
          </w:p>
        </w:tc>
        <w:tc>
          <w:tcPr>
            <w:tcW w:w="715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pper</w:t>
            </w:r>
            <w:proofErr w:type="spellEnd"/>
          </w:p>
        </w:tc>
        <w:tc>
          <w:tcPr>
            <w:tcW w:w="864" w:type="dxa"/>
            <w:vMerge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eadache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0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*</w:t>
            </w:r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stheni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6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5</w:t>
            </w:r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ugh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*</w:t>
            </w:r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atarrh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*</w:t>
            </w:r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tro-orbital pai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bookmarkStart w:id="0" w:name="_GoBack"/>
            <w:bookmarkEnd w:id="0"/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7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1</w:t>
            </w:r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ertigo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4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7</w:t>
            </w:r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njunctiviti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0*</w:t>
            </w:r>
          </w:p>
        </w:tc>
      </w:tr>
      <w:tr w:rsidR="00B756B2" w:rsidRPr="00B756B2" w:rsidTr="00B756B2">
        <w:trPr>
          <w:trHeight w:val="300"/>
        </w:trPr>
        <w:tc>
          <w:tcPr>
            <w:tcW w:w="1860" w:type="dxa"/>
            <w:shd w:val="pct5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B756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hotophobia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4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4</w:t>
            </w:r>
          </w:p>
        </w:tc>
      </w:tr>
      <w:tr w:rsidR="00B756B2" w:rsidRPr="00B756B2" w:rsidTr="00B756B2">
        <w:trPr>
          <w:trHeight w:val="300"/>
        </w:trPr>
        <w:tc>
          <w:tcPr>
            <w:tcW w:w="8780" w:type="dxa"/>
            <w:gridSpan w:val="9"/>
            <w:vMerge w:val="restart"/>
            <w:shd w:val="clear" w:color="auto" w:fill="auto"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75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Data are expressed as odd ratio (OR) (95% confidence interval). Logistic regression was conducted with significant variables on bivariate analysis. P value&lt;0.05 is statistically significant and marked with asterisk (*).</w:t>
            </w:r>
          </w:p>
        </w:tc>
      </w:tr>
      <w:tr w:rsidR="00B756B2" w:rsidRPr="00B756B2" w:rsidTr="00B756B2">
        <w:trPr>
          <w:trHeight w:val="464"/>
        </w:trPr>
        <w:tc>
          <w:tcPr>
            <w:tcW w:w="8780" w:type="dxa"/>
            <w:gridSpan w:val="9"/>
            <w:vMerge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B756B2" w:rsidRPr="00B756B2" w:rsidTr="00B756B2">
        <w:trPr>
          <w:trHeight w:val="464"/>
        </w:trPr>
        <w:tc>
          <w:tcPr>
            <w:tcW w:w="8780" w:type="dxa"/>
            <w:gridSpan w:val="9"/>
            <w:vMerge/>
            <w:vAlign w:val="center"/>
            <w:hideMark/>
          </w:tcPr>
          <w:p w:rsidR="00B756B2" w:rsidRPr="00B756B2" w:rsidRDefault="00B756B2" w:rsidP="00B756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B818DD" w:rsidRDefault="00B818D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3D50" w:rsidRPr="00583D50" w:rsidRDefault="00583D50" w:rsidP="00583D5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fr-FR"/>
        </w:rPr>
      </w:pPr>
    </w:p>
    <w:p w:rsidR="00E700A8" w:rsidRPr="00F70F17" w:rsidRDefault="00E700A8" w:rsidP="00BF0B39">
      <w:pPr>
        <w:rPr>
          <w:rFonts w:ascii="Times New Roman" w:hAnsi="Times New Roman" w:cs="Times New Roman"/>
          <w:noProof/>
          <w:lang w:val="en-GB" w:eastAsia="fr-FR"/>
        </w:rPr>
      </w:pPr>
    </w:p>
    <w:sectPr w:rsidR="00E700A8" w:rsidRPr="00F70F17" w:rsidSect="00583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D14"/>
    <w:rsid w:val="000A0DD7"/>
    <w:rsid w:val="001451CE"/>
    <w:rsid w:val="002C37C2"/>
    <w:rsid w:val="0039064F"/>
    <w:rsid w:val="00414561"/>
    <w:rsid w:val="00442321"/>
    <w:rsid w:val="00583D50"/>
    <w:rsid w:val="006919BE"/>
    <w:rsid w:val="00692525"/>
    <w:rsid w:val="006C58FB"/>
    <w:rsid w:val="007663BD"/>
    <w:rsid w:val="007D5394"/>
    <w:rsid w:val="00856408"/>
    <w:rsid w:val="008B2A2B"/>
    <w:rsid w:val="00A3053F"/>
    <w:rsid w:val="00A6771C"/>
    <w:rsid w:val="00A82E7D"/>
    <w:rsid w:val="00A940D7"/>
    <w:rsid w:val="00AE78E6"/>
    <w:rsid w:val="00B11D14"/>
    <w:rsid w:val="00B44FED"/>
    <w:rsid w:val="00B756B2"/>
    <w:rsid w:val="00B818DD"/>
    <w:rsid w:val="00BF0B39"/>
    <w:rsid w:val="00BF5479"/>
    <w:rsid w:val="00C32367"/>
    <w:rsid w:val="00C51837"/>
    <w:rsid w:val="00D80D15"/>
    <w:rsid w:val="00DD3900"/>
    <w:rsid w:val="00DE59CD"/>
    <w:rsid w:val="00E700A8"/>
    <w:rsid w:val="00EE2159"/>
    <w:rsid w:val="00F002DD"/>
    <w:rsid w:val="00F32625"/>
    <w:rsid w:val="00F70F17"/>
    <w:rsid w:val="00F9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D8296"/>
  <w15:docId w15:val="{4FD9DF84-FEF5-4D93-845E-0938DEB72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1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D1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B11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5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ulia</dc:creator>
  <cp:lastModifiedBy>Florian Girond</cp:lastModifiedBy>
  <cp:revision>9</cp:revision>
  <cp:lastPrinted>2017-12-01T13:48:00Z</cp:lastPrinted>
  <dcterms:created xsi:type="dcterms:W3CDTF">2017-12-15T07:34:00Z</dcterms:created>
  <dcterms:modified xsi:type="dcterms:W3CDTF">2018-05-24T08:07:00Z</dcterms:modified>
</cp:coreProperties>
</file>